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1"/>
        <w:gridCol w:w="875"/>
        <w:gridCol w:w="709"/>
        <w:gridCol w:w="932"/>
        <w:gridCol w:w="729"/>
        <w:gridCol w:w="866"/>
        <w:gridCol w:w="857"/>
        <w:gridCol w:w="785"/>
        <w:gridCol w:w="914"/>
      </w:tblGrid>
      <w:tr w:rsidR="003A2AD9" w14:paraId="32D7181A" w14:textId="77777777">
        <w:trPr>
          <w:trHeight w:val="370"/>
          <w:tblHeader/>
        </w:trPr>
        <w:tc>
          <w:tcPr>
            <w:tcW w:w="963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0220C" w14:textId="2603238B" w:rsidR="003A2AD9" w:rsidRPr="00E226CC" w:rsidRDefault="00E226CC">
            <w:pPr>
              <w:pStyle w:val="Tblzatcm1"/>
              <w:jc w:val="both"/>
              <w:rPr>
                <w:b/>
                <w:bCs/>
                <w:lang w:val="en-US"/>
              </w:rPr>
            </w:pPr>
            <w:r w:rsidRPr="00E226CC">
              <w:rPr>
                <w:b/>
                <w:bCs/>
                <w:sz w:val="24"/>
                <w:szCs w:val="24"/>
                <w:lang w:val="en-US"/>
              </w:rPr>
              <w:t>List of Register Studies</w:t>
            </w:r>
          </w:p>
        </w:tc>
      </w:tr>
      <w:tr w:rsidR="003A2AD9" w14:paraId="0F8FDCA7" w14:textId="77777777" w:rsidTr="00E226CC">
        <w:tblPrEx>
          <w:shd w:val="clear" w:color="auto" w:fill="BDC0BF"/>
        </w:tblPrEx>
        <w:trPr>
          <w:trHeight w:val="202"/>
          <w:tblHeader/>
        </w:trPr>
        <w:tc>
          <w:tcPr>
            <w:tcW w:w="297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C46CF3" w14:textId="77777777" w:rsidR="003A2AD9" w:rsidRDefault="003A2AD9"/>
        </w:tc>
        <w:tc>
          <w:tcPr>
            <w:tcW w:w="1584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944F0B" w14:textId="77777777" w:rsidR="003A2AD9" w:rsidRDefault="00D84B87">
            <w:pPr>
              <w:pStyle w:val="Tblzatstlus1"/>
              <w:jc w:val="center"/>
            </w:pPr>
            <w:r>
              <w:rPr>
                <w:sz w:val="18"/>
                <w:szCs w:val="18"/>
              </w:rPr>
              <w:t>Overall</w:t>
            </w:r>
          </w:p>
        </w:tc>
        <w:tc>
          <w:tcPr>
            <w:tcW w:w="166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A90547" w14:textId="77777777" w:rsidR="003A2AD9" w:rsidRDefault="00D84B87">
            <w:pPr>
              <w:pStyle w:val="Tblzatstlus1"/>
              <w:jc w:val="center"/>
            </w:pPr>
            <w:r>
              <w:rPr>
                <w:sz w:val="18"/>
                <w:szCs w:val="18"/>
              </w:rPr>
              <w:t>RMS</w:t>
            </w:r>
          </w:p>
        </w:tc>
        <w:tc>
          <w:tcPr>
            <w:tcW w:w="1723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3C678C" w14:textId="77777777" w:rsidR="003A2AD9" w:rsidRDefault="00D84B87">
            <w:pPr>
              <w:pStyle w:val="Tblzatstlus1"/>
              <w:jc w:val="center"/>
            </w:pPr>
            <w:r>
              <w:rPr>
                <w:sz w:val="18"/>
                <w:szCs w:val="18"/>
              </w:rPr>
              <w:t>NRSTS</w:t>
            </w:r>
          </w:p>
        </w:tc>
        <w:tc>
          <w:tcPr>
            <w:tcW w:w="169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5D3390" w14:textId="51DCB344" w:rsidR="003A2AD9" w:rsidRDefault="00D84B87">
            <w:pPr>
              <w:pStyle w:val="Tblzatstlus1"/>
              <w:jc w:val="center"/>
            </w:pPr>
            <w:r>
              <w:rPr>
                <w:sz w:val="18"/>
                <w:szCs w:val="18"/>
              </w:rPr>
              <w:t xml:space="preserve">Mixed </w:t>
            </w:r>
            <w:r w:rsidR="00E226CC">
              <w:rPr>
                <w:sz w:val="18"/>
                <w:szCs w:val="18"/>
              </w:rPr>
              <w:t xml:space="preserve">RMS/NRSTS </w:t>
            </w:r>
            <w:proofErr w:type="spellStart"/>
            <w:r w:rsidR="00E226CC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hort</w:t>
            </w:r>
            <w:proofErr w:type="spellEnd"/>
          </w:p>
        </w:tc>
      </w:tr>
      <w:tr w:rsidR="003A2AD9" w14:paraId="41F42BD4" w14:textId="77777777" w:rsidTr="00E226CC">
        <w:tblPrEx>
          <w:shd w:val="clear" w:color="auto" w:fill="BDC0BF"/>
        </w:tblPrEx>
        <w:trPr>
          <w:trHeight w:val="202"/>
          <w:tblHeader/>
        </w:trPr>
        <w:tc>
          <w:tcPr>
            <w:tcW w:w="29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10B522" w14:textId="77777777" w:rsidR="003A2AD9" w:rsidRDefault="003A2AD9"/>
        </w:tc>
        <w:tc>
          <w:tcPr>
            <w:tcW w:w="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019140" w14:textId="77777777" w:rsidR="003A2AD9" w:rsidRDefault="00D84B87">
            <w:pPr>
              <w:pStyle w:val="Tblzatstlus1"/>
              <w:jc w:val="center"/>
            </w:pPr>
            <w:r>
              <w:rPr>
                <w:sz w:val="18"/>
                <w:szCs w:val="18"/>
              </w:rPr>
              <w:t>n = 263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2E0B0F" w14:textId="77777777" w:rsidR="003A2AD9" w:rsidRDefault="00D84B87">
            <w:pPr>
              <w:pStyle w:val="Tblzatstlus1"/>
              <w:jc w:val="center"/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6B0AE1" w14:textId="77777777" w:rsidR="003A2AD9" w:rsidRDefault="00D84B87">
            <w:pPr>
              <w:pStyle w:val="Tblzatstlus1"/>
              <w:jc w:val="center"/>
            </w:pPr>
            <w:r>
              <w:rPr>
                <w:sz w:val="18"/>
                <w:szCs w:val="18"/>
              </w:rPr>
              <w:t>n = 147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8D17B5" w14:textId="77777777" w:rsidR="003A2AD9" w:rsidRDefault="00D84B87">
            <w:pPr>
              <w:pStyle w:val="Tblzatstlus1"/>
              <w:jc w:val="center"/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D3368C" w14:textId="77777777" w:rsidR="003A2AD9" w:rsidRDefault="00D84B87">
            <w:pPr>
              <w:pStyle w:val="Tblzatstlus1"/>
              <w:jc w:val="center"/>
            </w:pPr>
            <w:r>
              <w:rPr>
                <w:sz w:val="18"/>
                <w:szCs w:val="18"/>
              </w:rPr>
              <w:t>n = 106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E070BF" w14:textId="77777777" w:rsidR="003A2AD9" w:rsidRDefault="00D84B87">
            <w:pPr>
              <w:pStyle w:val="Tblzatstlus1"/>
              <w:jc w:val="center"/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525211" w14:textId="77777777" w:rsidR="003A2AD9" w:rsidRDefault="00D84B87">
            <w:pPr>
              <w:pStyle w:val="Tblzatstlus1"/>
              <w:jc w:val="center"/>
            </w:pPr>
            <w:r>
              <w:rPr>
                <w:sz w:val="18"/>
                <w:szCs w:val="18"/>
              </w:rPr>
              <w:t>n = 1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230143" w14:textId="77777777" w:rsidR="003A2AD9" w:rsidRDefault="00D84B87">
            <w:pPr>
              <w:pStyle w:val="Tblzatstlus1"/>
              <w:jc w:val="center"/>
            </w:pPr>
            <w:r>
              <w:rPr>
                <w:sz w:val="18"/>
                <w:szCs w:val="18"/>
              </w:rPr>
              <w:t>%</w:t>
            </w:r>
          </w:p>
        </w:tc>
      </w:tr>
      <w:tr w:rsidR="003A2AD9" w14:paraId="7644BA83" w14:textId="77777777" w:rsidTr="00E226CC">
        <w:trPr>
          <w:trHeight w:val="202"/>
        </w:trPr>
        <w:tc>
          <w:tcPr>
            <w:tcW w:w="297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E62274" w14:textId="6BE1395E" w:rsidR="003A2AD9" w:rsidRPr="00E226CC" w:rsidRDefault="003A2AD9">
            <w:pPr>
              <w:pStyle w:val="Tblzatstlus1"/>
              <w:rPr>
                <w:lang w:val="en-US"/>
              </w:rPr>
            </w:pP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C47589" w14:textId="77777777" w:rsidR="003A2AD9" w:rsidRDefault="003A2AD9"/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DDE7DA" w14:textId="77777777" w:rsidR="003A2AD9" w:rsidRDefault="003A2AD9"/>
        </w:tc>
        <w:tc>
          <w:tcPr>
            <w:tcW w:w="9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149A4B" w14:textId="77777777" w:rsidR="003A2AD9" w:rsidRDefault="003A2AD9"/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701213" w14:textId="77777777" w:rsidR="003A2AD9" w:rsidRDefault="003A2AD9"/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725338" w14:textId="77777777" w:rsidR="003A2AD9" w:rsidRDefault="003A2AD9"/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EF6FE7" w14:textId="77777777" w:rsidR="003A2AD9" w:rsidRDefault="003A2AD9"/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A49B42" w14:textId="77777777" w:rsidR="003A2AD9" w:rsidRDefault="003A2AD9"/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E4D824" w14:textId="77777777" w:rsidR="003A2AD9" w:rsidRDefault="003A2AD9"/>
        </w:tc>
      </w:tr>
      <w:tr w:rsidR="003A2AD9" w14:paraId="66B52CE0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15E6CA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AHWTS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43C46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D16D6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5F73D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EBF45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0A9E4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65F0D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D6328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5DB35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3B6B61F7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877048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AIEOP Centers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EB4B0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A93ED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.2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DC203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CC7F5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3D667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91093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4.72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1AA9D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F18AE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19B2308F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9A1F98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</w:r>
            <w:r>
              <w:rPr>
                <w:b w:val="0"/>
                <w:bCs w:val="0"/>
                <w:i/>
                <w:iCs/>
                <w:sz w:val="18"/>
                <w:szCs w:val="18"/>
              </w:rPr>
              <w:t>AREN0321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BABC0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CCEA2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40CE0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2D1B9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89490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C44A9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6E7F0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0B6F1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62AA3AFF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FD97F1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AREN03B2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BAE90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8A30F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847C5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A414C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BE5FE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72D91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FE567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46EAC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7B17F087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A62CE4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ARST0531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15020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FB2F7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58C42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6A7A9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EDCBF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B5DBB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BA6B9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BE92F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4D162111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736819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ARST08P1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6D671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17C4C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E5CD3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FE30E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A73F7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3BD7B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CF1C3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7B0FB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4E49952F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FF5740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BERNIE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C3166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404E2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041AD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86AC0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8292E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4A578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0CF9F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DF22D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412E9D76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ED138C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BSTTR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13DC2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F13BB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8C2E1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D065E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E1D79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19583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59CF9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7E4BC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0D85CC9B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5B953B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COG - ARST0331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78B85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4505D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4.1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FE35A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5DA0C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7.4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EF0E2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FF9A4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CD9B8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D3B9A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6413382E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070BBB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 xml:space="preserve">COG - </w:t>
            </w:r>
            <w:r>
              <w:rPr>
                <w:b w:val="0"/>
                <w:bCs w:val="0"/>
                <w:i/>
                <w:iCs/>
                <w:sz w:val="18"/>
                <w:szCs w:val="18"/>
              </w:rPr>
              <w:t>ARST0332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59F25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B261D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6099C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F90A6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106BA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FED0E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.77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A091E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09DA9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3B813173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5F2370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COG - ARST0431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DF5AA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A57FC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.04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23B74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3C062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5.44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C4BF5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ED36C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5B901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B4933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7DFBC684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52DBA5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COG - ARST0531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C1451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84A91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.42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57F5D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7EA67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6.12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C45AD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DE253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4604B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2FF5F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12E0758C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FBA23A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COG - ARST08P1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8B50A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A2F33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.66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5A1E5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4AA56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4.76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B84A4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06EBF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97894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7AFA4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1EA76FE4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0A4A16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COG - ARST1321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C8F9B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21E05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A930A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BCE4A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9C3D3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E57ED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409EE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1C103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34141920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7C4A1C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COG - D9602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33C43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FAC2E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4.94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14D53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45688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8.84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C7644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5DABF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9BE05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FAB59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51D67E78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14A2DE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COG - D9802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B8C1A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E983C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703F2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32C1C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410BF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74FBA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E7890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812E3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7C62DA76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BEABEB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COG - D9803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D6268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9189F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4.94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66E96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13F28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8.84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4ADE2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3A881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82C99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7CA8C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557402A9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63E5B6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CWS-2002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70794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E9132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.2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91674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342F5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09E67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DA46D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4.72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DD162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A8954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1398487C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96F1DF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CWS-2002-P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C9E81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DA237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8.75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8F1C9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47B11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61344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1EF30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2.26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5E946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70487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2B17CBE7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217551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CWS-2006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9E8E1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BD4D1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432B3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DCEDB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98432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54CF1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99675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1F5BF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5179F278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F62719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CWS-81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46C8A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8D8E3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6.0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96512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B4890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F9CA6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D6AAB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0.38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60B58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21D87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70912175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57CA12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CWS-86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F004A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EE8A8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6.84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442D9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94B7B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4.76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58CF7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1C800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0.38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680D9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DE488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7F594386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BD6B1C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CWS-91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C2D05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BF51C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8.37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B2082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EFA27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6.12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38E1C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3AB02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2.26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85147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7032C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1F16CD59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806B36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CWS-96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9DB01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79220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1.03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1BE8F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C55E4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9.52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BF21D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80F5B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4.15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6030F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42933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2EC53FAF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D0886D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CWS-</w:t>
            </w:r>
            <w:proofErr w:type="spellStart"/>
            <w:r>
              <w:rPr>
                <w:b w:val="0"/>
                <w:bCs w:val="0"/>
                <w:i/>
                <w:iCs/>
                <w:sz w:val="18"/>
                <w:szCs w:val="18"/>
              </w:rPr>
              <w:t>SoTiSaR</w:t>
            </w:r>
            <w:proofErr w:type="spellEnd"/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0EA72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301A3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7.61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6A00D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AF926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8F24E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88467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9.43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04A0D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9C49B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04294F61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28F19E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</w:r>
            <w:proofErr w:type="spellStart"/>
            <w:r>
              <w:rPr>
                <w:b w:val="0"/>
                <w:bCs w:val="0"/>
                <w:i/>
                <w:iCs/>
                <w:sz w:val="18"/>
                <w:szCs w:val="18"/>
              </w:rPr>
              <w:t>EpSSG</w:t>
            </w:r>
            <w:proofErr w:type="spellEnd"/>
            <w:r>
              <w:rPr>
                <w:b w:val="0"/>
                <w:bCs w:val="0"/>
                <w:i/>
                <w:iCs/>
                <w:sz w:val="18"/>
                <w:szCs w:val="18"/>
              </w:rPr>
              <w:t xml:space="preserve"> MTS 2008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CA1A7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65CF1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.66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C6CEB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F4499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.72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B9333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EE0E9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.83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B248E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A40A3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192A1323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D6FCD4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</w:r>
            <w:proofErr w:type="spellStart"/>
            <w:r>
              <w:rPr>
                <w:b w:val="0"/>
                <w:bCs w:val="0"/>
                <w:i/>
                <w:iCs/>
                <w:sz w:val="18"/>
                <w:szCs w:val="18"/>
              </w:rPr>
              <w:t>EpSSG</w:t>
            </w:r>
            <w:proofErr w:type="spellEnd"/>
            <w:r>
              <w:rPr>
                <w:b w:val="0"/>
                <w:bCs w:val="0"/>
                <w:i/>
                <w:iCs/>
                <w:sz w:val="18"/>
                <w:szCs w:val="18"/>
              </w:rPr>
              <w:t xml:space="preserve"> NRSTS 2005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AE1A8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3C416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4.94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A6B5A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93DDC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AEE1E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1DE60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1.32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0ED62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3ADC8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35E4BCC9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2CEA1F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</w:r>
            <w:proofErr w:type="spellStart"/>
            <w:r>
              <w:rPr>
                <w:b w:val="0"/>
                <w:bCs w:val="0"/>
                <w:i/>
                <w:iCs/>
                <w:sz w:val="18"/>
                <w:szCs w:val="18"/>
              </w:rPr>
              <w:t>EpSSG</w:t>
            </w:r>
            <w:proofErr w:type="spellEnd"/>
            <w:r>
              <w:rPr>
                <w:b w:val="0"/>
                <w:bCs w:val="0"/>
                <w:i/>
                <w:iCs/>
                <w:sz w:val="18"/>
                <w:szCs w:val="18"/>
              </w:rPr>
              <w:t xml:space="preserve"> RMS-2005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1EA13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1CBCA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8.37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7D8F6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F2781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4.97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F6143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72B0E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FAC60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8C92B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6FAF88D6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2B4A1B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ESFT Database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C6B48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08FDF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03621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D6EE2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7A902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F80C8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06001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3D88A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33947ED2" w14:textId="77777777" w:rsidTr="00E226CC">
        <w:trPr>
          <w:trHeight w:val="3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217FB7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 xml:space="preserve">French national LFS </w:t>
            </w: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</w: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Database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2D60A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E0CF7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83CD1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5FC26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B285A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BD142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BC065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4D467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10DC433C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D21E58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ICG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E310E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0D30B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127D1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551C5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2D18A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17EA2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7FB7E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C021C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07E879BF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0BFEE7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 xml:space="preserve">INT </w:t>
            </w:r>
            <w:proofErr w:type="spellStart"/>
            <w:r>
              <w:rPr>
                <w:b w:val="0"/>
                <w:bCs w:val="0"/>
                <w:i/>
                <w:iCs/>
                <w:sz w:val="18"/>
                <w:szCs w:val="18"/>
              </w:rPr>
              <w:t>Protocols</w:t>
            </w:r>
            <w:proofErr w:type="spellEnd"/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3EE74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3B059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51CB7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F888F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AC35D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9B451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B73D9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C3358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0BD13B6A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934CBB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ISPOMMT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F3928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4A055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BC87F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B8FDF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F515B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4F3E3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13707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CD876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213F11BA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E10AAD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IRG RMS-4.99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637F6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1AF29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D8C3B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DA682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D9897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7C4F8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040D6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8382D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2F870153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97D913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IRG RMS-79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6F72D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9559C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6.0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A1FF8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D5E9B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8.16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74DAD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FD3D0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.77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1A3EB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E47C7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08EC6AF3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4AAACF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 xml:space="preserve">IRG </w:t>
            </w:r>
            <w:r>
              <w:rPr>
                <w:b w:val="0"/>
                <w:bCs w:val="0"/>
                <w:i/>
                <w:iCs/>
                <w:sz w:val="18"/>
                <w:szCs w:val="18"/>
              </w:rPr>
              <w:t>RMS-88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87C95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4448B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6.46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A6E8E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41BDE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8.84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1E6A6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E3FEE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.77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B7B55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B3E1D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65AB9FB3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CF9E54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IRG RMS-96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F9E33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8F9C8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6.84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760E6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12D04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CDAF6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CEDA4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.83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99E50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F3811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204211F8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1A8227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IRS-I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FFC9C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EC357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CD4C6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F93AF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5852B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697A9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91ADE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CA559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1736BEF4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B80C98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IRS-II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C7F13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7DCE8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.42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69F5E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0C64D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6.12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8604A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6CF4A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F3564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42D6C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7A56EEA3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4859A1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IRS-III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A337C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A083C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6.84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ECF82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F908A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2.25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CD944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BE6F0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B6A72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3758D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6BEB1397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0DE390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IRS-IV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E0115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06CE9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7.99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312ED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DF6EE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4.29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ADC07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BCC84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5C371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BA4B6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021711E2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5B8703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 xml:space="preserve">IRS-IV </w:t>
            </w:r>
            <w:proofErr w:type="spellStart"/>
            <w:r>
              <w:rPr>
                <w:b w:val="0"/>
                <w:bCs w:val="0"/>
                <w:i/>
                <w:iCs/>
                <w:sz w:val="18"/>
                <w:szCs w:val="18"/>
              </w:rPr>
              <w:t>pilot</w:t>
            </w:r>
            <w:proofErr w:type="spellEnd"/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573B0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7F890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4.56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B9A2F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ACF4F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8.16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3F1DB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64023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B516A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32BA0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11272FC4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15CA31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IRS-V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FA916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A8A72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209C3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15D42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78C4C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2182E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A86AE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1A11B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1FB18E51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603D35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IRS-D9501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18ED4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537A2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8247A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043D9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BCBB5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6B52C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530D7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381CB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4B12CA84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AD6EFF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IRSG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8827F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722E5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68598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3F8A6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AD5CA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C80DD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C8D51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A3AC3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74AE1073" w14:textId="77777777" w:rsidTr="00E226CC">
        <w:trPr>
          <w:trHeight w:val="3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F0128E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</w:r>
            <w:proofErr w:type="spellStart"/>
            <w:r>
              <w:rPr>
                <w:b w:val="0"/>
                <w:bCs w:val="0"/>
                <w:i/>
                <w:iCs/>
                <w:sz w:val="18"/>
                <w:szCs w:val="18"/>
              </w:rPr>
              <w:t>Instituto</w:t>
            </w:r>
            <w:proofErr w:type="spellEnd"/>
            <w:r>
              <w:rPr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b w:val="0"/>
                <w:bCs w:val="0"/>
                <w:i/>
                <w:iCs/>
                <w:sz w:val="18"/>
                <w:szCs w:val="18"/>
              </w:rPr>
              <w:t>Nazionale</w:t>
            </w:r>
            <w:proofErr w:type="spellEnd"/>
            <w:r>
              <w:rPr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b w:val="0"/>
                <w:bCs w:val="0"/>
                <w:i/>
                <w:iCs/>
                <w:sz w:val="18"/>
                <w:szCs w:val="18"/>
              </w:rPr>
              <w:t>Tumori</w:t>
            </w:r>
            <w:proofErr w:type="spellEnd"/>
            <w:r>
              <w:rPr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b w:val="0"/>
                <w:bCs w:val="0"/>
                <w:i/>
                <w:iCs/>
                <w:sz w:val="18"/>
                <w:szCs w:val="18"/>
              </w:rPr>
              <w:t>of</w:t>
            </w:r>
            <w:proofErr w:type="spellEnd"/>
            <w:r>
              <w:rPr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Milan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049AF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B8E2B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DE9E8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73D01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04088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C7357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.83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5C33E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40454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7FEC4227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BA084F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MMTIV89-91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DD945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90BF0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FE098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BF3AC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3DF45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D3EC7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22C3C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BCA3F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7BF4ABBC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B2CE2D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MTS 2008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9C5F8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08927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E76DF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737AC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3AAF8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6DFDC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ADACA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C5A26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5185537D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6D5114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NCDB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CC659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61953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A7210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AAB12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5C0EE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B54C1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3454A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A0B67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21856E51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E0D534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lastRenderedPageBreak/>
              <w:tab/>
            </w:r>
            <w:r>
              <w:rPr>
                <w:b w:val="0"/>
                <w:bCs w:val="0"/>
                <w:i/>
                <w:iCs/>
                <w:sz w:val="18"/>
                <w:szCs w:val="18"/>
              </w:rPr>
              <w:t>NETSARC+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5FE9D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9B58B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A7535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36012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D6CF3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D95F7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2FCE7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117A1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441F787F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E5E87A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PPSTG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145C0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1A310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D6FEB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F7201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96786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96F3A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0DD90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4CDF4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1D2ED082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5E6CCB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RMS4.99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80544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2D176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E7C9D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3848B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4AE3C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1246C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3129A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191B0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59C39241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01D376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SEER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1A0D3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7ABFE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.66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215D4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0474D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4.0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0416B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E8D29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E479E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2439A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2CAC5A1C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CEAD5E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SFCE Centers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DDBC4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8BB99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5AD31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618E1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942B8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56653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757E9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85522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01022FBD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09BEC2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SIOP 2001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E8097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C0172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446BC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E6EDB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3A18E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D9980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AA1D0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28A9A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72CF70A5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EE09A0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SIOP 93-01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F4202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828C7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53038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BB0D2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F4CF4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C1805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65220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D76F2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52E6D123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216F77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SIOP MMT-4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BDF61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9652E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F748A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AAF54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8F764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B9A6C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4045D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C2F96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4540485F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F21B0E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SIOP MMT-84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04F09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8F425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.04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F13A95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612F5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5.44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61BB7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620AD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47AE6F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FB8C40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430E322A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25338F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SIOP MMT-89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37E6F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A5634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.04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DEA62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99470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5.44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4723C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3528C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6ACBD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1BA823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18C82386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A73ADF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SIOP MMT-95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8A26A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FA6E0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4.1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5BB85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BBCB7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7.4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79FA69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8867F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0A003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B73DB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512DF53D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07976E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SIOP MMT-98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49494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8DEFDB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37791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2CC9E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4ABAB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EA253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A1CEC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865314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7B8D8D04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26103B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>SIOP RMS-75</w:t>
            </w:r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4996EE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2FE6BA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B3453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73FC9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AD247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5D92C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D474B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8E98EC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3A2AD9" w14:paraId="262CD7F6" w14:textId="77777777" w:rsidTr="00E226CC">
        <w:trPr>
          <w:trHeight w:val="192"/>
        </w:trPr>
        <w:tc>
          <w:tcPr>
            <w:tcW w:w="29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67D941" w14:textId="77777777" w:rsidR="003A2AD9" w:rsidRDefault="00D84B87">
            <w:pPr>
              <w:pStyle w:val="Tblzatstlus1"/>
            </w:pPr>
            <w:r>
              <w:rPr>
                <w:b w:val="0"/>
                <w:bCs w:val="0"/>
                <w:i/>
                <w:iCs/>
                <w:sz w:val="18"/>
                <w:szCs w:val="18"/>
              </w:rPr>
              <w:tab/>
              <w:t xml:space="preserve">STSC </w:t>
            </w:r>
            <w:proofErr w:type="spellStart"/>
            <w:r>
              <w:rPr>
                <w:b w:val="0"/>
                <w:bCs w:val="0"/>
                <w:i/>
                <w:iCs/>
                <w:sz w:val="18"/>
                <w:szCs w:val="18"/>
              </w:rPr>
              <w:t>Protocols</w:t>
            </w:r>
            <w:proofErr w:type="spellEnd"/>
          </w:p>
        </w:tc>
        <w:tc>
          <w:tcPr>
            <w:tcW w:w="8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063D6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6E4108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C1A301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9721B2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F49CA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2B9227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92E55D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762316" w14:textId="77777777" w:rsidR="003A2AD9" w:rsidRDefault="00D84B87">
            <w:pPr>
              <w:pStyle w:val="Tblzatstlus2"/>
              <w:jc w:val="center"/>
            </w:pPr>
            <w:r>
              <w:rPr>
                <w:sz w:val="18"/>
                <w:szCs w:val="18"/>
              </w:rPr>
              <w:t>10</w:t>
            </w:r>
          </w:p>
        </w:tc>
      </w:tr>
    </w:tbl>
    <w:p w14:paraId="5A2C5051" w14:textId="77777777" w:rsidR="003A2AD9" w:rsidRDefault="003A2AD9">
      <w:pPr>
        <w:pStyle w:val="Szvegtrzs"/>
      </w:pPr>
    </w:p>
    <w:sectPr w:rsidR="003A2AD9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3F581" w14:textId="77777777" w:rsidR="00D84B87" w:rsidRDefault="00D84B87">
      <w:r>
        <w:separator/>
      </w:r>
    </w:p>
  </w:endnote>
  <w:endnote w:type="continuationSeparator" w:id="0">
    <w:p w14:paraId="4FA13735" w14:textId="77777777" w:rsidR="00D84B87" w:rsidRDefault="00D84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E6DA2F" w14:textId="77777777" w:rsidR="003A2AD9" w:rsidRDefault="003A2AD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8A62C" w14:textId="77777777" w:rsidR="00D84B87" w:rsidRDefault="00D84B87">
      <w:r>
        <w:separator/>
      </w:r>
    </w:p>
  </w:footnote>
  <w:footnote w:type="continuationSeparator" w:id="0">
    <w:p w14:paraId="0779D02B" w14:textId="77777777" w:rsidR="00D84B87" w:rsidRDefault="00D84B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57300" w14:textId="77777777" w:rsidR="003A2AD9" w:rsidRDefault="003A2AD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AD9"/>
    <w:rsid w:val="003A2AD9"/>
    <w:rsid w:val="00D84B87"/>
    <w:rsid w:val="00D9270D"/>
    <w:rsid w:val="00E22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A5008"/>
  <w15:docId w15:val="{72AB7ECC-13CA-4163-82E3-B1F9AB689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Szvegtrzs">
    <w:name w:val="Szövegtörzs"/>
    <w:rPr>
      <w:rFonts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blzatstlus1">
    <w:name w:val="Táblázatstílus 1"/>
    <w:rPr>
      <w:rFonts w:cs="Arial Unicode MS"/>
      <w:b/>
      <w:bCs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blzatstlus2">
    <w:name w:val="Táblázatstílus 2"/>
    <w:rPr>
      <w:rFonts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blzatcm1">
    <w:name w:val="Táblázatcím 1"/>
    <w:pPr>
      <w:spacing w:before="240" w:after="80"/>
      <w:jc w:val="center"/>
    </w:pPr>
    <w:rPr>
      <w:rFonts w:cs="Arial Unicode MS"/>
      <w:color w:val="000000"/>
      <w:sz w:val="26"/>
      <w:szCs w:val="26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Times New Roman"/>
        <a:ea typeface="Times New Roman"/>
        <a:cs typeface="Times New Roman"/>
      </a:majorFont>
      <a:minorFont>
        <a:latin typeface="Times New Roman"/>
        <a:ea typeface="Times New Roman"/>
        <a:cs typeface="Times New Roman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3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a</dc:creator>
  <cp:lastModifiedBy>illya martynov</cp:lastModifiedBy>
  <cp:revision>3</cp:revision>
  <dcterms:created xsi:type="dcterms:W3CDTF">2025-01-21T14:01:00Z</dcterms:created>
  <dcterms:modified xsi:type="dcterms:W3CDTF">2025-01-21T14:03:00Z</dcterms:modified>
</cp:coreProperties>
</file>